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C4622" w14:textId="77777777" w:rsidR="00802276" w:rsidRPr="003D1A75" w:rsidRDefault="00802276" w:rsidP="00802276">
      <w:pPr>
        <w:spacing w:after="240"/>
        <w:jc w:val="both"/>
        <w:rPr>
          <w:b/>
          <w:bCs/>
          <w:lang w:val="en-US"/>
        </w:rPr>
      </w:pPr>
    </w:p>
    <w:p w14:paraId="6BDB832E" w14:textId="77777777" w:rsidR="00802276" w:rsidRPr="003D1A75" w:rsidRDefault="00802276" w:rsidP="00802276">
      <w:pPr>
        <w:spacing w:after="240"/>
        <w:jc w:val="both"/>
        <w:rPr>
          <w:b/>
          <w:bCs/>
          <w:lang w:val="en-US"/>
        </w:rPr>
      </w:pPr>
      <w:r w:rsidRPr="003D1A75">
        <w:rPr>
          <w:b/>
          <w:bCs/>
          <w:lang w:val="en-US"/>
        </w:rPr>
        <w:t xml:space="preserve">Supplement Table 1 </w:t>
      </w:r>
      <w:r w:rsidRPr="003D1A75">
        <w:rPr>
          <w:lang w:val="en-US"/>
        </w:rPr>
        <w:tab/>
      </w:r>
      <w:r w:rsidRPr="003D1A75">
        <w:rPr>
          <w:lang w:val="en-US"/>
        </w:rPr>
        <w:tab/>
      </w:r>
      <w:r w:rsidRPr="003D1A75">
        <w:rPr>
          <w:b/>
          <w:bCs/>
          <w:lang w:val="en-US"/>
        </w:rPr>
        <w:t xml:space="preserve">Baseline QoL by age, </w:t>
      </w:r>
      <w:proofErr w:type="gramStart"/>
      <w:r w:rsidRPr="003D1A75">
        <w:rPr>
          <w:b/>
          <w:bCs/>
          <w:lang w:val="en-US"/>
        </w:rPr>
        <w:t>sex</w:t>
      </w:r>
      <w:proofErr w:type="gramEnd"/>
      <w:r w:rsidRPr="003D1A75">
        <w:rPr>
          <w:b/>
          <w:bCs/>
          <w:lang w:val="en-US"/>
        </w:rPr>
        <w:t xml:space="preserve"> and risk</w:t>
      </w:r>
    </w:p>
    <w:tbl>
      <w:tblPr>
        <w:tblStyle w:val="Tabellenraster"/>
        <w:tblW w:w="9102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915"/>
        <w:gridCol w:w="2730"/>
        <w:gridCol w:w="2457"/>
      </w:tblGrid>
      <w:tr w:rsidR="00802276" w:rsidRPr="003D1A75" w14:paraId="2E70D8EA" w14:textId="77777777" w:rsidTr="001F4123">
        <w:trPr>
          <w:trHeight w:val="435"/>
        </w:trPr>
        <w:tc>
          <w:tcPr>
            <w:tcW w:w="39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F446D13" w14:textId="77777777" w:rsidR="00802276" w:rsidRPr="003D1A75" w:rsidRDefault="00802276" w:rsidP="001F412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F196B5C" w14:textId="77777777" w:rsidR="00802276" w:rsidRPr="003D1A75" w:rsidRDefault="00802276" w:rsidP="001F4123">
            <w:pPr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EQ-VAS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D38931E" w14:textId="77777777" w:rsidR="00802276" w:rsidRPr="003D1A75" w:rsidRDefault="00802276" w:rsidP="001F4123">
            <w:pPr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PHQ-D</w:t>
            </w:r>
          </w:p>
        </w:tc>
      </w:tr>
      <w:tr w:rsidR="00802276" w:rsidRPr="003D1A75" w14:paraId="1782F13B" w14:textId="77777777" w:rsidTr="001F4123">
        <w:trPr>
          <w:trHeight w:val="1335"/>
        </w:trPr>
        <w:tc>
          <w:tcPr>
            <w:tcW w:w="391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A3E5BF4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Age ≤ 80 y.</w:t>
            </w:r>
          </w:p>
        </w:tc>
        <w:tc>
          <w:tcPr>
            <w:tcW w:w="273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5A7C68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63.7 ± 20.0</w:t>
            </w:r>
          </w:p>
          <w:p w14:paraId="7B63504F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44)</w:t>
            </w:r>
          </w:p>
        </w:tc>
        <w:tc>
          <w:tcPr>
            <w:tcW w:w="2457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0CDF2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.5 ± 4.2</w:t>
            </w:r>
          </w:p>
          <w:p w14:paraId="04DAEAEA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34)</w:t>
            </w:r>
          </w:p>
          <w:p w14:paraId="5D72C881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</w:tr>
      <w:tr w:rsidR="00802276" w:rsidRPr="003D1A75" w14:paraId="0FE0DED8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</w:tcPr>
          <w:p w14:paraId="156D1B49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Age &gt; 80 y.</w:t>
            </w:r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</w:tcPr>
          <w:p w14:paraId="15BC7180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8.2 ± 22.1</w:t>
            </w:r>
          </w:p>
          <w:p w14:paraId="795AF4E4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29)</w:t>
            </w: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none" w:sz="6" w:space="0" w:color="000000" w:themeColor="text1"/>
              <w:right w:val="none" w:sz="4" w:space="0" w:color="000000" w:themeColor="text1"/>
            </w:tcBorders>
          </w:tcPr>
          <w:p w14:paraId="3171D447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6.9 ± 5.2</w:t>
            </w:r>
          </w:p>
          <w:p w14:paraId="76E96E99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12)</w:t>
            </w:r>
          </w:p>
          <w:p w14:paraId="7444D65F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</w:tr>
      <w:tr w:rsidR="00802276" w:rsidRPr="003D1A75" w14:paraId="57D3FA09" w14:textId="77777777" w:rsidTr="001F4123">
        <w:trPr>
          <w:trHeight w:val="420"/>
        </w:trPr>
        <w:tc>
          <w:tcPr>
            <w:tcW w:w="3915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</w:tcPr>
          <w:p w14:paraId="40D1C056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mean</w:t>
            </w:r>
            <w:proofErr w:type="spellEnd"/>
            <w:r w:rsidRPr="003D1A75">
              <w:rPr>
                <w:sz w:val="20"/>
                <w:szCs w:val="20"/>
              </w:rPr>
              <w:t xml:space="preserve"> </w:t>
            </w:r>
            <w:proofErr w:type="spellStart"/>
            <w:r w:rsidRPr="003D1A75">
              <w:rPr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730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</w:tcPr>
          <w:p w14:paraId="49CC821A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.53</w:t>
            </w:r>
          </w:p>
        </w:tc>
        <w:tc>
          <w:tcPr>
            <w:tcW w:w="2457" w:type="dxa"/>
            <w:tcBorders>
              <w:top w:val="none" w:sz="6" w:space="0" w:color="000000" w:themeColor="text1"/>
              <w:left w:val="none" w:sz="6" w:space="0" w:color="000000" w:themeColor="text1"/>
              <w:bottom w:val="none" w:sz="4" w:space="0" w:color="000000" w:themeColor="text1"/>
              <w:right w:val="none" w:sz="6" w:space="0" w:color="000000" w:themeColor="text1"/>
            </w:tcBorders>
          </w:tcPr>
          <w:p w14:paraId="45A7F7A3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40</w:t>
            </w:r>
          </w:p>
        </w:tc>
      </w:tr>
      <w:tr w:rsidR="00802276" w:rsidRPr="003D1A75" w14:paraId="74C95962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7A2C1298" w14:textId="77777777" w:rsidR="00802276" w:rsidRPr="003D1A75" w:rsidRDefault="00802276" w:rsidP="001F4123">
            <w:pPr>
              <w:spacing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07D23D92" w14:textId="77777777" w:rsidR="00802276" w:rsidRPr="003D1A75" w:rsidRDefault="00802276" w:rsidP="001F4123">
            <w:pPr>
              <w:spacing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31</w:t>
            </w: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2790B054" w14:textId="77777777" w:rsidR="00802276" w:rsidRPr="003D1A75" w:rsidRDefault="00802276" w:rsidP="001F4123">
            <w:pPr>
              <w:spacing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21</w:t>
            </w:r>
          </w:p>
        </w:tc>
      </w:tr>
      <w:tr w:rsidR="00802276" w:rsidRPr="003D1A75" w14:paraId="385BAD85" w14:textId="77777777" w:rsidTr="001F4123">
        <w:trPr>
          <w:trHeight w:val="435"/>
        </w:trPr>
        <w:tc>
          <w:tcPr>
            <w:tcW w:w="3915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B7700C1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Male</w:t>
            </w:r>
          </w:p>
        </w:tc>
        <w:tc>
          <w:tcPr>
            <w:tcW w:w="2730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F64EB91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62.0 ± 21.4</w:t>
            </w:r>
          </w:p>
          <w:p w14:paraId="6DADF277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65)</w:t>
            </w:r>
          </w:p>
          <w:p w14:paraId="453BA26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BD3690C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.7 ± 4.7</w:t>
            </w:r>
          </w:p>
          <w:p w14:paraId="1871BA58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52)</w:t>
            </w:r>
          </w:p>
          <w:p w14:paraId="5E06724C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</w:p>
        </w:tc>
      </w:tr>
      <w:tr w:rsidR="00802276" w:rsidRPr="003D1A75" w14:paraId="0E57D160" w14:textId="77777777" w:rsidTr="001F4123">
        <w:trPr>
          <w:trHeight w:val="495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01C8DFA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7F6E4F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9.7 ± 20.8</w:t>
            </w:r>
          </w:p>
          <w:p w14:paraId="7DB7B944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08)</w:t>
            </w:r>
          </w:p>
          <w:p w14:paraId="0C4B6D7A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4B399E4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7.0 ± 4.7</w:t>
            </w:r>
          </w:p>
          <w:p w14:paraId="39239EFD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94)</w:t>
            </w:r>
          </w:p>
          <w:p w14:paraId="26971D9D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</w:tr>
      <w:tr w:rsidR="00802276" w:rsidRPr="003D1A75" w14:paraId="69C044E9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081256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mean</w:t>
            </w:r>
            <w:proofErr w:type="spellEnd"/>
            <w:r w:rsidRPr="003D1A75">
              <w:rPr>
                <w:sz w:val="20"/>
                <w:szCs w:val="20"/>
              </w:rPr>
              <w:t xml:space="preserve"> </w:t>
            </w:r>
            <w:proofErr w:type="spellStart"/>
            <w:r w:rsidRPr="003D1A75">
              <w:rPr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B44B82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2.34</w:t>
            </w: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9C15AAB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28</w:t>
            </w:r>
          </w:p>
        </w:tc>
      </w:tr>
      <w:tr w:rsidR="00802276" w:rsidRPr="003D1A75" w14:paraId="656480A8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102099FB" w14:textId="77777777" w:rsidR="00802276" w:rsidRPr="003D1A75" w:rsidRDefault="00802276" w:rsidP="001F4123">
            <w:pPr>
              <w:spacing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4DBFE4E9" w14:textId="77777777" w:rsidR="00802276" w:rsidRPr="003D1A75" w:rsidRDefault="00802276" w:rsidP="001F4123">
            <w:pPr>
              <w:spacing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.373</w:t>
            </w: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55BD975C" w14:textId="77777777" w:rsidR="00802276" w:rsidRPr="003D1A75" w:rsidRDefault="00802276" w:rsidP="001F4123">
            <w:pPr>
              <w:spacing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40</w:t>
            </w:r>
          </w:p>
        </w:tc>
      </w:tr>
      <w:tr w:rsidR="00802276" w:rsidRPr="003D1A75" w14:paraId="0DFABE4C" w14:textId="77777777" w:rsidTr="001F4123">
        <w:trPr>
          <w:trHeight w:val="420"/>
        </w:trPr>
        <w:tc>
          <w:tcPr>
            <w:tcW w:w="3915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A89DD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EuroSCORE</w:t>
            </w:r>
            <w:proofErr w:type="spellEnd"/>
            <w:r w:rsidRPr="003D1A75">
              <w:rPr>
                <w:sz w:val="20"/>
                <w:szCs w:val="20"/>
              </w:rPr>
              <w:t xml:space="preserve"> II &lt; 4%</w:t>
            </w:r>
          </w:p>
        </w:tc>
        <w:tc>
          <w:tcPr>
            <w:tcW w:w="2730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BD62FA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63.0 ± 20.8</w:t>
            </w:r>
          </w:p>
          <w:p w14:paraId="728B1165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36)</w:t>
            </w:r>
          </w:p>
          <w:p w14:paraId="5C274434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706A1C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.6 ± 4.4</w:t>
            </w:r>
          </w:p>
          <w:p w14:paraId="18A3B19B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26)</w:t>
            </w:r>
          </w:p>
          <w:p w14:paraId="5AE13D55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</w:p>
        </w:tc>
      </w:tr>
      <w:tr w:rsidR="00802276" w:rsidRPr="003D1A75" w14:paraId="6E060147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6329F8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EuroSCORE</w:t>
            </w:r>
            <w:proofErr w:type="spellEnd"/>
            <w:r w:rsidRPr="003D1A75">
              <w:rPr>
                <w:sz w:val="20"/>
                <w:szCs w:val="20"/>
              </w:rPr>
              <w:t xml:space="preserve"> II ≥ 4%</w:t>
            </w:r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4E106B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49.1 ± 22.4</w:t>
            </w:r>
          </w:p>
          <w:p w14:paraId="67D8C657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40)</w:t>
            </w:r>
          </w:p>
          <w:p w14:paraId="023DDFE9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AC39B21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7.6 ± 4.7</w:t>
            </w:r>
          </w:p>
          <w:p w14:paraId="5D22FE48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31)</w:t>
            </w:r>
          </w:p>
          <w:p w14:paraId="2281F0F7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</w:tr>
      <w:tr w:rsidR="00802276" w:rsidRPr="003D1A75" w14:paraId="718DE11C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76C00EB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mean</w:t>
            </w:r>
            <w:proofErr w:type="spellEnd"/>
            <w:r w:rsidRPr="003D1A75">
              <w:rPr>
                <w:sz w:val="20"/>
                <w:szCs w:val="20"/>
              </w:rPr>
              <w:t xml:space="preserve"> </w:t>
            </w:r>
            <w:proofErr w:type="spellStart"/>
            <w:r w:rsidRPr="003D1A75">
              <w:rPr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73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6C2897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13.89</w:t>
            </w:r>
          </w:p>
          <w:p w14:paraId="215DEE04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80DC08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2.04</w:t>
            </w:r>
          </w:p>
          <w:p w14:paraId="0985EAD0" w14:textId="77777777" w:rsidR="00802276" w:rsidRPr="003D1A75" w:rsidRDefault="00802276" w:rsidP="001F4123">
            <w:pPr>
              <w:rPr>
                <w:sz w:val="20"/>
                <w:szCs w:val="20"/>
              </w:rPr>
            </w:pPr>
          </w:p>
        </w:tc>
      </w:tr>
      <w:tr w:rsidR="00802276" w:rsidRPr="003D1A75" w14:paraId="75DE2EFD" w14:textId="77777777" w:rsidTr="001F4123">
        <w:trPr>
          <w:trHeight w:val="420"/>
        </w:trPr>
        <w:tc>
          <w:tcPr>
            <w:tcW w:w="3915" w:type="dxa"/>
            <w:tcBorders>
              <w:top w:val="none" w:sz="4" w:space="0" w:color="000000" w:themeColor="text1"/>
              <w:left w:val="nil"/>
              <w:bottom w:val="single" w:sz="8" w:space="0" w:color="808080" w:themeColor="background1" w:themeShade="80"/>
              <w:right w:val="nil"/>
            </w:tcBorders>
          </w:tcPr>
          <w:p w14:paraId="6B01EE2C" w14:textId="77777777" w:rsidR="00802276" w:rsidRPr="003D1A75" w:rsidRDefault="00802276" w:rsidP="001F4123">
            <w:pPr>
              <w:spacing w:after="240"/>
              <w:rPr>
                <w:color w:val="000000" w:themeColor="text1"/>
                <w:sz w:val="20"/>
                <w:szCs w:val="20"/>
              </w:rPr>
            </w:pPr>
            <w:r w:rsidRPr="003D1A75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730" w:type="dxa"/>
            <w:tcBorders>
              <w:top w:val="none" w:sz="4" w:space="0" w:color="000000" w:themeColor="text1"/>
              <w:left w:val="nil"/>
              <w:bottom w:val="single" w:sz="8" w:space="0" w:color="808080" w:themeColor="background1" w:themeShade="80"/>
              <w:right w:val="nil"/>
            </w:tcBorders>
          </w:tcPr>
          <w:p w14:paraId="441B09B1" w14:textId="77777777" w:rsidR="00802276" w:rsidRPr="003D1A75" w:rsidRDefault="00802276" w:rsidP="001F4123">
            <w:pPr>
              <w:spacing w:after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75">
              <w:rPr>
                <w:b/>
                <w:bCs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2457" w:type="dxa"/>
            <w:tcBorders>
              <w:top w:val="none" w:sz="4" w:space="0" w:color="000000" w:themeColor="text1"/>
              <w:left w:val="nil"/>
              <w:bottom w:val="single" w:sz="8" w:space="0" w:color="808080" w:themeColor="background1" w:themeShade="80"/>
              <w:right w:val="nil"/>
            </w:tcBorders>
          </w:tcPr>
          <w:p w14:paraId="5C4FA0F1" w14:textId="77777777" w:rsidR="00802276" w:rsidRPr="003D1A75" w:rsidRDefault="00802276" w:rsidP="001F4123">
            <w:pPr>
              <w:spacing w:after="2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75">
              <w:rPr>
                <w:b/>
                <w:bCs/>
                <w:color w:val="000000" w:themeColor="text1"/>
                <w:sz w:val="20"/>
                <w:szCs w:val="20"/>
              </w:rPr>
              <w:t>.024</w:t>
            </w:r>
          </w:p>
        </w:tc>
      </w:tr>
    </w:tbl>
    <w:p w14:paraId="67BDA043" w14:textId="77777777" w:rsidR="00802276" w:rsidRPr="003D1A75" w:rsidRDefault="00802276" w:rsidP="00802276">
      <w:pPr>
        <w:spacing w:before="240" w:line="360" w:lineRule="auto"/>
        <w:jc w:val="both"/>
        <w:rPr>
          <w:sz w:val="20"/>
          <w:szCs w:val="20"/>
          <w:lang w:val="en-US"/>
        </w:rPr>
      </w:pPr>
      <w:r w:rsidRPr="003D1A75">
        <w:rPr>
          <w:sz w:val="20"/>
          <w:szCs w:val="20"/>
          <w:lang w:val="en-US"/>
        </w:rPr>
        <w:t>PHQ-D = patient health questionnaire (short version), VAS = visual analog scale</w:t>
      </w:r>
    </w:p>
    <w:p w14:paraId="70BA0A05" w14:textId="77777777" w:rsidR="00802276" w:rsidRPr="003D1A75" w:rsidRDefault="00802276" w:rsidP="00802276">
      <w:pPr>
        <w:spacing w:before="240" w:line="480" w:lineRule="auto"/>
        <w:jc w:val="both"/>
        <w:rPr>
          <w:sz w:val="20"/>
          <w:szCs w:val="20"/>
          <w:lang w:val="en-US"/>
        </w:rPr>
      </w:pPr>
    </w:p>
    <w:p w14:paraId="2C1F604C" w14:textId="77777777" w:rsidR="00802276" w:rsidRPr="003D1A75" w:rsidRDefault="00802276" w:rsidP="00802276">
      <w:pPr>
        <w:spacing w:after="240"/>
        <w:jc w:val="both"/>
        <w:rPr>
          <w:b/>
          <w:bCs/>
          <w:lang w:val="en-US"/>
        </w:rPr>
      </w:pPr>
      <w:r w:rsidRPr="003D1A75">
        <w:rPr>
          <w:b/>
          <w:bCs/>
          <w:lang w:val="en-US"/>
        </w:rPr>
        <w:t xml:space="preserve">Supplement Table 2 </w:t>
      </w:r>
      <w:r w:rsidRPr="003D1A75">
        <w:rPr>
          <w:lang w:val="en-US"/>
        </w:rPr>
        <w:tab/>
      </w:r>
      <w:r w:rsidRPr="003D1A75">
        <w:rPr>
          <w:lang w:val="en-US"/>
        </w:rPr>
        <w:tab/>
      </w:r>
      <w:r w:rsidRPr="003D1A75">
        <w:rPr>
          <w:b/>
          <w:bCs/>
          <w:lang w:val="en-US"/>
        </w:rPr>
        <w:t xml:space="preserve">QoL Baseline vs. FU12M by age, </w:t>
      </w:r>
      <w:proofErr w:type="gramStart"/>
      <w:r w:rsidRPr="003D1A75">
        <w:rPr>
          <w:b/>
          <w:bCs/>
          <w:lang w:val="en-US"/>
        </w:rPr>
        <w:t>sex</w:t>
      </w:r>
      <w:proofErr w:type="gramEnd"/>
      <w:r w:rsidRPr="003D1A75">
        <w:rPr>
          <w:b/>
          <w:bCs/>
          <w:lang w:val="en-US"/>
        </w:rPr>
        <w:t xml:space="preserve"> and risk</w:t>
      </w:r>
    </w:p>
    <w:tbl>
      <w:tblPr>
        <w:tblStyle w:val="Tabellenraster"/>
        <w:tblW w:w="9087" w:type="dxa"/>
        <w:tblInd w:w="90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3165"/>
        <w:gridCol w:w="2382"/>
      </w:tblGrid>
      <w:tr w:rsidR="00802276" w:rsidRPr="003D1A75" w14:paraId="428CB0F1" w14:textId="77777777" w:rsidTr="001F4123">
        <w:trPr>
          <w:trHeight w:val="435"/>
        </w:trPr>
        <w:tc>
          <w:tcPr>
            <w:tcW w:w="3540" w:type="dxa"/>
            <w:tcBorders>
              <w:bottom w:val="single" w:sz="8" w:space="0" w:color="000000" w:themeColor="text1"/>
            </w:tcBorders>
          </w:tcPr>
          <w:p w14:paraId="4ABE0E76" w14:textId="77777777" w:rsidR="00802276" w:rsidRPr="003D1A75" w:rsidRDefault="00802276" w:rsidP="001F412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165" w:type="dxa"/>
            <w:tcBorders>
              <w:bottom w:val="single" w:sz="8" w:space="0" w:color="000000" w:themeColor="text1"/>
            </w:tcBorders>
          </w:tcPr>
          <w:p w14:paraId="783DB050" w14:textId="77777777" w:rsidR="00802276" w:rsidRPr="003D1A75" w:rsidRDefault="00802276" w:rsidP="001F4123">
            <w:pPr>
              <w:jc w:val="both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EQ-VAS</w:t>
            </w:r>
          </w:p>
          <w:p w14:paraId="71A1D908" w14:textId="77777777" w:rsidR="00802276" w:rsidRPr="003D1A75" w:rsidRDefault="00802276" w:rsidP="001F4123">
            <w:pPr>
              <w:spacing w:after="240"/>
              <w:jc w:val="both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BL – FU12M</w:t>
            </w:r>
          </w:p>
        </w:tc>
        <w:tc>
          <w:tcPr>
            <w:tcW w:w="2382" w:type="dxa"/>
            <w:tcBorders>
              <w:bottom w:val="single" w:sz="8" w:space="0" w:color="000000" w:themeColor="text1"/>
            </w:tcBorders>
          </w:tcPr>
          <w:p w14:paraId="690FFE5E" w14:textId="77777777" w:rsidR="00802276" w:rsidRPr="003D1A75" w:rsidRDefault="00802276" w:rsidP="001F4123">
            <w:pPr>
              <w:jc w:val="both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PHQ-D</w:t>
            </w:r>
          </w:p>
          <w:p w14:paraId="259E3CBC" w14:textId="77777777" w:rsidR="00802276" w:rsidRPr="003D1A75" w:rsidRDefault="00802276" w:rsidP="001F4123">
            <w:pPr>
              <w:spacing w:after="240"/>
              <w:jc w:val="both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BL – FU12M</w:t>
            </w:r>
          </w:p>
        </w:tc>
      </w:tr>
      <w:tr w:rsidR="00802276" w:rsidRPr="003D1A75" w14:paraId="2996793E" w14:textId="77777777" w:rsidTr="001F4123">
        <w:trPr>
          <w:trHeight w:val="435"/>
        </w:trPr>
        <w:tc>
          <w:tcPr>
            <w:tcW w:w="3540" w:type="dxa"/>
            <w:tcBorders>
              <w:top w:val="single" w:sz="8" w:space="0" w:color="000000" w:themeColor="text1"/>
            </w:tcBorders>
          </w:tcPr>
          <w:p w14:paraId="2A6CF3AE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Age ≤ 80 y.</w:t>
            </w:r>
          </w:p>
        </w:tc>
        <w:tc>
          <w:tcPr>
            <w:tcW w:w="3165" w:type="dxa"/>
            <w:tcBorders>
              <w:top w:val="single" w:sz="8" w:space="0" w:color="000000" w:themeColor="text1"/>
            </w:tcBorders>
          </w:tcPr>
          <w:p w14:paraId="30CD23CB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7.74 ± 22.05</w:t>
            </w:r>
          </w:p>
          <w:p w14:paraId="48E2E475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73)</w:t>
            </w:r>
          </w:p>
        </w:tc>
        <w:tc>
          <w:tcPr>
            <w:tcW w:w="2382" w:type="dxa"/>
            <w:tcBorders>
              <w:top w:val="single" w:sz="8" w:space="0" w:color="000000" w:themeColor="text1"/>
            </w:tcBorders>
          </w:tcPr>
          <w:p w14:paraId="436341C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38 ± 4.59</w:t>
            </w:r>
          </w:p>
          <w:p w14:paraId="51E06BDA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64)</w:t>
            </w:r>
          </w:p>
        </w:tc>
      </w:tr>
      <w:tr w:rsidR="00802276" w:rsidRPr="003D1A75" w14:paraId="47C9AE79" w14:textId="77777777" w:rsidTr="001F4123">
        <w:trPr>
          <w:trHeight w:val="420"/>
        </w:trPr>
        <w:tc>
          <w:tcPr>
            <w:tcW w:w="3540" w:type="dxa"/>
          </w:tcPr>
          <w:p w14:paraId="0CB5FA58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</w:tcPr>
          <w:p w14:paraId="3C51CC00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2382" w:type="dxa"/>
          </w:tcPr>
          <w:p w14:paraId="290BE129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20</w:t>
            </w:r>
          </w:p>
        </w:tc>
      </w:tr>
      <w:tr w:rsidR="00802276" w:rsidRPr="003D1A75" w14:paraId="56624244" w14:textId="77777777" w:rsidTr="001F4123">
        <w:trPr>
          <w:trHeight w:val="840"/>
        </w:trPr>
        <w:tc>
          <w:tcPr>
            <w:tcW w:w="3540" w:type="dxa"/>
          </w:tcPr>
          <w:p w14:paraId="1F3723DD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lastRenderedPageBreak/>
              <w:t>Age &gt; 80 y.</w:t>
            </w:r>
          </w:p>
        </w:tc>
        <w:tc>
          <w:tcPr>
            <w:tcW w:w="3165" w:type="dxa"/>
          </w:tcPr>
          <w:p w14:paraId="216788D7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1.46 ± 25.56</w:t>
            </w:r>
          </w:p>
          <w:p w14:paraId="1BF95263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50)</w:t>
            </w:r>
          </w:p>
        </w:tc>
        <w:tc>
          <w:tcPr>
            <w:tcW w:w="2382" w:type="dxa"/>
          </w:tcPr>
          <w:p w14:paraId="46DA4ED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2.15 ± 5.01</w:t>
            </w:r>
          </w:p>
          <w:p w14:paraId="40108F9D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39)</w:t>
            </w:r>
          </w:p>
        </w:tc>
      </w:tr>
      <w:tr w:rsidR="00802276" w:rsidRPr="003D1A75" w14:paraId="0CB434F0" w14:textId="77777777" w:rsidTr="001F4123">
        <w:trPr>
          <w:trHeight w:val="420"/>
        </w:trPr>
        <w:tc>
          <w:tcPr>
            <w:tcW w:w="3540" w:type="dxa"/>
            <w:tcBorders>
              <w:bottom w:val="single" w:sz="4" w:space="0" w:color="000000" w:themeColor="text1"/>
            </w:tcBorders>
          </w:tcPr>
          <w:p w14:paraId="12950871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  <w:tcBorders>
              <w:bottom w:val="single" w:sz="4" w:space="0" w:color="000000" w:themeColor="text1"/>
            </w:tcBorders>
          </w:tcPr>
          <w:p w14:paraId="7A719371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.688</w:t>
            </w:r>
          </w:p>
        </w:tc>
        <w:tc>
          <w:tcPr>
            <w:tcW w:w="2382" w:type="dxa"/>
            <w:tcBorders>
              <w:bottom w:val="single" w:sz="4" w:space="0" w:color="000000" w:themeColor="text1"/>
            </w:tcBorders>
          </w:tcPr>
          <w:p w14:paraId="72323F53" w14:textId="77777777" w:rsidR="00802276" w:rsidRPr="003D1A75" w:rsidRDefault="00802276" w:rsidP="001F4123">
            <w:pPr>
              <w:spacing w:before="240"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11</w:t>
            </w:r>
          </w:p>
        </w:tc>
      </w:tr>
      <w:tr w:rsidR="00802276" w:rsidRPr="003D1A75" w14:paraId="54EDA054" w14:textId="77777777" w:rsidTr="001F4123">
        <w:trPr>
          <w:trHeight w:val="1035"/>
        </w:trPr>
        <w:tc>
          <w:tcPr>
            <w:tcW w:w="3540" w:type="dxa"/>
            <w:tcBorders>
              <w:top w:val="single" w:sz="4" w:space="0" w:color="000000" w:themeColor="text1"/>
            </w:tcBorders>
          </w:tcPr>
          <w:p w14:paraId="785F904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Male</w:t>
            </w:r>
          </w:p>
        </w:tc>
        <w:tc>
          <w:tcPr>
            <w:tcW w:w="3165" w:type="dxa"/>
            <w:tcBorders>
              <w:top w:val="single" w:sz="4" w:space="0" w:color="000000" w:themeColor="text1"/>
            </w:tcBorders>
          </w:tcPr>
          <w:p w14:paraId="05301E97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6.89 ± 24.64</w:t>
            </w:r>
          </w:p>
          <w:p w14:paraId="22122BF2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74)</w:t>
            </w:r>
          </w:p>
        </w:tc>
        <w:tc>
          <w:tcPr>
            <w:tcW w:w="2382" w:type="dxa"/>
            <w:tcBorders>
              <w:top w:val="single" w:sz="4" w:space="0" w:color="000000" w:themeColor="text1"/>
            </w:tcBorders>
          </w:tcPr>
          <w:p w14:paraId="2E2CB962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65 ± 4.99</w:t>
            </w:r>
          </w:p>
          <w:p w14:paraId="04D0AF9C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63)</w:t>
            </w:r>
          </w:p>
        </w:tc>
      </w:tr>
      <w:tr w:rsidR="00802276" w:rsidRPr="003D1A75" w14:paraId="412D8025" w14:textId="77777777" w:rsidTr="001F4123">
        <w:trPr>
          <w:trHeight w:val="495"/>
        </w:trPr>
        <w:tc>
          <w:tcPr>
            <w:tcW w:w="3540" w:type="dxa"/>
          </w:tcPr>
          <w:p w14:paraId="3B2C9A3F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</w:tcPr>
          <w:p w14:paraId="392633A9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2382" w:type="dxa"/>
          </w:tcPr>
          <w:p w14:paraId="0998ACE5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11</w:t>
            </w:r>
          </w:p>
        </w:tc>
      </w:tr>
      <w:tr w:rsidR="00802276" w:rsidRPr="003D1A75" w14:paraId="2F5BB1C1" w14:textId="77777777" w:rsidTr="001F4123">
        <w:trPr>
          <w:trHeight w:val="420"/>
        </w:trPr>
        <w:tc>
          <w:tcPr>
            <w:tcW w:w="3540" w:type="dxa"/>
          </w:tcPr>
          <w:p w14:paraId="0999D2B4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65" w:type="dxa"/>
          </w:tcPr>
          <w:p w14:paraId="6D34ECE6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2.61 ± 22.03</w:t>
            </w:r>
          </w:p>
          <w:p w14:paraId="22712586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49)</w:t>
            </w:r>
          </w:p>
        </w:tc>
        <w:tc>
          <w:tcPr>
            <w:tcW w:w="2382" w:type="dxa"/>
          </w:tcPr>
          <w:p w14:paraId="69B943CB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70 ± 4.40</w:t>
            </w:r>
          </w:p>
          <w:p w14:paraId="036AB2D8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40)</w:t>
            </w:r>
          </w:p>
        </w:tc>
      </w:tr>
      <w:tr w:rsidR="00802276" w:rsidRPr="003D1A75" w14:paraId="54A792F4" w14:textId="77777777" w:rsidTr="001F4123">
        <w:trPr>
          <w:trHeight w:val="420"/>
        </w:trPr>
        <w:tc>
          <w:tcPr>
            <w:tcW w:w="3540" w:type="dxa"/>
            <w:tcBorders>
              <w:bottom w:val="single" w:sz="4" w:space="0" w:color="000000" w:themeColor="text1"/>
            </w:tcBorders>
          </w:tcPr>
          <w:p w14:paraId="6BBF162C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  <w:tcBorders>
              <w:bottom w:val="single" w:sz="4" w:space="0" w:color="000000" w:themeColor="text1"/>
            </w:tcBorders>
          </w:tcPr>
          <w:p w14:paraId="1CC286C1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.411</w:t>
            </w:r>
          </w:p>
        </w:tc>
        <w:tc>
          <w:tcPr>
            <w:tcW w:w="2382" w:type="dxa"/>
            <w:tcBorders>
              <w:bottom w:val="single" w:sz="4" w:space="0" w:color="000000" w:themeColor="text1"/>
            </w:tcBorders>
          </w:tcPr>
          <w:p w14:paraId="6DB85BD3" w14:textId="77777777" w:rsidR="00802276" w:rsidRPr="003D1A75" w:rsidRDefault="00802276" w:rsidP="001F4123">
            <w:pPr>
              <w:spacing w:before="240"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19</w:t>
            </w:r>
          </w:p>
        </w:tc>
      </w:tr>
      <w:tr w:rsidR="00802276" w:rsidRPr="003D1A75" w14:paraId="586BC4F1" w14:textId="77777777" w:rsidTr="001F4123">
        <w:trPr>
          <w:trHeight w:val="420"/>
        </w:trPr>
        <w:tc>
          <w:tcPr>
            <w:tcW w:w="3540" w:type="dxa"/>
            <w:tcBorders>
              <w:top w:val="single" w:sz="4" w:space="0" w:color="000000" w:themeColor="text1"/>
            </w:tcBorders>
          </w:tcPr>
          <w:p w14:paraId="3BBD8AA9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EuroSCORE</w:t>
            </w:r>
            <w:proofErr w:type="spellEnd"/>
            <w:r w:rsidRPr="003D1A75">
              <w:rPr>
                <w:sz w:val="20"/>
                <w:szCs w:val="20"/>
              </w:rPr>
              <w:t xml:space="preserve"> II &lt; 4%</w:t>
            </w:r>
          </w:p>
        </w:tc>
        <w:tc>
          <w:tcPr>
            <w:tcW w:w="3165" w:type="dxa"/>
            <w:tcBorders>
              <w:top w:val="single" w:sz="4" w:space="0" w:color="000000" w:themeColor="text1"/>
            </w:tcBorders>
          </w:tcPr>
          <w:p w14:paraId="717D3E13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5.44 ± 21.78</w:t>
            </w:r>
          </w:p>
          <w:p w14:paraId="6CC34015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86)</w:t>
            </w:r>
          </w:p>
        </w:tc>
        <w:tc>
          <w:tcPr>
            <w:tcW w:w="2382" w:type="dxa"/>
            <w:tcBorders>
              <w:top w:val="single" w:sz="4" w:space="0" w:color="000000" w:themeColor="text1"/>
            </w:tcBorders>
          </w:tcPr>
          <w:p w14:paraId="197E5619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1.07 ± 4.32</w:t>
            </w:r>
          </w:p>
          <w:p w14:paraId="1EB9C949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73)</w:t>
            </w:r>
          </w:p>
        </w:tc>
      </w:tr>
      <w:tr w:rsidR="00802276" w:rsidRPr="003D1A75" w14:paraId="50F1AC97" w14:textId="77777777" w:rsidTr="001F4123">
        <w:trPr>
          <w:trHeight w:val="345"/>
        </w:trPr>
        <w:tc>
          <w:tcPr>
            <w:tcW w:w="3540" w:type="dxa"/>
          </w:tcPr>
          <w:p w14:paraId="396F4012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</w:tcPr>
          <w:p w14:paraId="7BF9C94D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2382" w:type="dxa"/>
          </w:tcPr>
          <w:p w14:paraId="38AC9C37" w14:textId="77777777" w:rsidR="00802276" w:rsidRPr="003D1A75" w:rsidRDefault="00802276" w:rsidP="001F4123">
            <w:pPr>
              <w:spacing w:before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38</w:t>
            </w:r>
          </w:p>
        </w:tc>
      </w:tr>
      <w:tr w:rsidR="00802276" w:rsidRPr="003D1A75" w14:paraId="0B8317E0" w14:textId="77777777" w:rsidTr="001F4123">
        <w:trPr>
          <w:trHeight w:val="420"/>
        </w:trPr>
        <w:tc>
          <w:tcPr>
            <w:tcW w:w="3540" w:type="dxa"/>
          </w:tcPr>
          <w:p w14:paraId="6277090D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proofErr w:type="spellStart"/>
            <w:r w:rsidRPr="003D1A75">
              <w:rPr>
                <w:sz w:val="20"/>
                <w:szCs w:val="20"/>
              </w:rPr>
              <w:t>EuroSCORE</w:t>
            </w:r>
            <w:proofErr w:type="spellEnd"/>
            <w:r w:rsidRPr="003D1A75">
              <w:rPr>
                <w:sz w:val="20"/>
                <w:szCs w:val="20"/>
              </w:rPr>
              <w:t xml:space="preserve"> II ≥ 4%</w:t>
            </w:r>
          </w:p>
        </w:tc>
        <w:tc>
          <w:tcPr>
            <w:tcW w:w="3165" w:type="dxa"/>
          </w:tcPr>
          <w:p w14:paraId="0BA31CA8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9.13 ± 26.70</w:t>
            </w:r>
          </w:p>
          <w:p w14:paraId="0B8EFFD9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23)</w:t>
            </w:r>
          </w:p>
        </w:tc>
        <w:tc>
          <w:tcPr>
            <w:tcW w:w="2382" w:type="dxa"/>
          </w:tcPr>
          <w:p w14:paraId="07F9DEC2" w14:textId="77777777" w:rsidR="00802276" w:rsidRPr="003D1A75" w:rsidRDefault="00802276" w:rsidP="001F4123">
            <w:pPr>
              <w:spacing w:before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-3.82 ± 6.47</w:t>
            </w:r>
          </w:p>
          <w:p w14:paraId="17E3716D" w14:textId="77777777" w:rsidR="00802276" w:rsidRPr="003D1A75" w:rsidRDefault="00802276" w:rsidP="001F4123">
            <w:pPr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(n = 17)</w:t>
            </w:r>
          </w:p>
        </w:tc>
      </w:tr>
      <w:tr w:rsidR="00802276" w:rsidRPr="003D1A75" w14:paraId="772F2A10" w14:textId="77777777" w:rsidTr="001F4123">
        <w:trPr>
          <w:trHeight w:val="420"/>
        </w:trPr>
        <w:tc>
          <w:tcPr>
            <w:tcW w:w="3540" w:type="dxa"/>
            <w:tcBorders>
              <w:bottom w:val="single" w:sz="8" w:space="0" w:color="808080" w:themeColor="background1" w:themeShade="80"/>
            </w:tcBorders>
          </w:tcPr>
          <w:p w14:paraId="3F37A579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p</w:t>
            </w:r>
          </w:p>
        </w:tc>
        <w:tc>
          <w:tcPr>
            <w:tcW w:w="3165" w:type="dxa"/>
            <w:tcBorders>
              <w:bottom w:val="single" w:sz="8" w:space="0" w:color="808080" w:themeColor="background1" w:themeShade="80"/>
            </w:tcBorders>
          </w:tcPr>
          <w:p w14:paraId="54D3D62B" w14:textId="77777777" w:rsidR="00802276" w:rsidRPr="003D1A75" w:rsidRDefault="00802276" w:rsidP="001F4123">
            <w:pPr>
              <w:spacing w:before="240" w:after="240"/>
              <w:rPr>
                <w:sz w:val="20"/>
                <w:szCs w:val="20"/>
              </w:rPr>
            </w:pPr>
            <w:r w:rsidRPr="003D1A75">
              <w:rPr>
                <w:sz w:val="20"/>
                <w:szCs w:val="20"/>
              </w:rPr>
              <w:t>.115</w:t>
            </w:r>
          </w:p>
        </w:tc>
        <w:tc>
          <w:tcPr>
            <w:tcW w:w="2382" w:type="dxa"/>
            <w:tcBorders>
              <w:bottom w:val="single" w:sz="8" w:space="0" w:color="808080" w:themeColor="background1" w:themeShade="80"/>
            </w:tcBorders>
          </w:tcPr>
          <w:p w14:paraId="5DCC06D6" w14:textId="77777777" w:rsidR="00802276" w:rsidRPr="003D1A75" w:rsidRDefault="00802276" w:rsidP="001F4123">
            <w:pPr>
              <w:spacing w:before="240" w:after="240"/>
              <w:rPr>
                <w:b/>
                <w:bCs/>
                <w:sz w:val="20"/>
                <w:szCs w:val="20"/>
              </w:rPr>
            </w:pPr>
            <w:r w:rsidRPr="003D1A75">
              <w:rPr>
                <w:b/>
                <w:bCs/>
                <w:sz w:val="20"/>
                <w:szCs w:val="20"/>
              </w:rPr>
              <w:t>.027</w:t>
            </w:r>
          </w:p>
        </w:tc>
      </w:tr>
    </w:tbl>
    <w:p w14:paraId="5E482390" w14:textId="2284BBB1" w:rsidR="00731A41" w:rsidRPr="00CC60D3" w:rsidRDefault="00802276" w:rsidP="00CC60D3">
      <w:pPr>
        <w:spacing w:before="240"/>
        <w:jc w:val="both"/>
        <w:rPr>
          <w:sz w:val="20"/>
          <w:szCs w:val="20"/>
          <w:lang w:val="en-US"/>
        </w:rPr>
      </w:pPr>
      <w:r w:rsidRPr="003D1A75">
        <w:rPr>
          <w:sz w:val="20"/>
          <w:szCs w:val="20"/>
          <w:lang w:val="en-US"/>
        </w:rPr>
        <w:t>BL = Baseline, FU12M = follow-up after 12 months, PHQ-D = patient health questionnaire (short version), VAS = visual analog scale</w:t>
      </w:r>
    </w:p>
    <w:sectPr w:rsidR="00731A41" w:rsidRPr="00CC60D3" w:rsidSect="00245D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76"/>
    <w:rsid w:val="000103A4"/>
    <w:rsid w:val="000130DB"/>
    <w:rsid w:val="00016241"/>
    <w:rsid w:val="00020896"/>
    <w:rsid w:val="00023F62"/>
    <w:rsid w:val="00024241"/>
    <w:rsid w:val="00024411"/>
    <w:rsid w:val="000245B8"/>
    <w:rsid w:val="00024D31"/>
    <w:rsid w:val="00025595"/>
    <w:rsid w:val="00035565"/>
    <w:rsid w:val="000368A2"/>
    <w:rsid w:val="00045BEB"/>
    <w:rsid w:val="0004730D"/>
    <w:rsid w:val="000614C5"/>
    <w:rsid w:val="00081E5F"/>
    <w:rsid w:val="00083DB3"/>
    <w:rsid w:val="00084240"/>
    <w:rsid w:val="0008482A"/>
    <w:rsid w:val="00085C83"/>
    <w:rsid w:val="00091C64"/>
    <w:rsid w:val="000920F9"/>
    <w:rsid w:val="0009468D"/>
    <w:rsid w:val="000975B2"/>
    <w:rsid w:val="000A0871"/>
    <w:rsid w:val="000A7CB6"/>
    <w:rsid w:val="000B062F"/>
    <w:rsid w:val="000B2873"/>
    <w:rsid w:val="000C01E2"/>
    <w:rsid w:val="000C45BC"/>
    <w:rsid w:val="000D0E3E"/>
    <w:rsid w:val="000D1DCE"/>
    <w:rsid w:val="000D5D0F"/>
    <w:rsid w:val="000E2ECE"/>
    <w:rsid w:val="000E2EE0"/>
    <w:rsid w:val="000E70E4"/>
    <w:rsid w:val="000F65C5"/>
    <w:rsid w:val="000F69C0"/>
    <w:rsid w:val="000F7D69"/>
    <w:rsid w:val="00101389"/>
    <w:rsid w:val="00103723"/>
    <w:rsid w:val="001072E8"/>
    <w:rsid w:val="0011093F"/>
    <w:rsid w:val="00115688"/>
    <w:rsid w:val="00116C2B"/>
    <w:rsid w:val="001323C6"/>
    <w:rsid w:val="00142863"/>
    <w:rsid w:val="00147542"/>
    <w:rsid w:val="00151AA6"/>
    <w:rsid w:val="00152025"/>
    <w:rsid w:val="0015513C"/>
    <w:rsid w:val="001554C3"/>
    <w:rsid w:val="0016530A"/>
    <w:rsid w:val="001661AB"/>
    <w:rsid w:val="00170094"/>
    <w:rsid w:val="00175726"/>
    <w:rsid w:val="00177368"/>
    <w:rsid w:val="00191963"/>
    <w:rsid w:val="001933DC"/>
    <w:rsid w:val="00194C20"/>
    <w:rsid w:val="001A69CF"/>
    <w:rsid w:val="001A7341"/>
    <w:rsid w:val="001B4CA6"/>
    <w:rsid w:val="001B4D7A"/>
    <w:rsid w:val="001B6DAD"/>
    <w:rsid w:val="001C14E0"/>
    <w:rsid w:val="001C2F31"/>
    <w:rsid w:val="001C6D2C"/>
    <w:rsid w:val="001D1374"/>
    <w:rsid w:val="001D6C3B"/>
    <w:rsid w:val="001E4CC2"/>
    <w:rsid w:val="001E6D04"/>
    <w:rsid w:val="001F054B"/>
    <w:rsid w:val="001F0A6E"/>
    <w:rsid w:val="001F1182"/>
    <w:rsid w:val="001F1224"/>
    <w:rsid w:val="001F1FBF"/>
    <w:rsid w:val="001F35EC"/>
    <w:rsid w:val="002019D0"/>
    <w:rsid w:val="0020733A"/>
    <w:rsid w:val="00207475"/>
    <w:rsid w:val="00207BF5"/>
    <w:rsid w:val="00214E5F"/>
    <w:rsid w:val="00215347"/>
    <w:rsid w:val="00215C5F"/>
    <w:rsid w:val="00225A23"/>
    <w:rsid w:val="00227B2B"/>
    <w:rsid w:val="00245DEB"/>
    <w:rsid w:val="00246EA6"/>
    <w:rsid w:val="002570E4"/>
    <w:rsid w:val="00260919"/>
    <w:rsid w:val="0026232C"/>
    <w:rsid w:val="0026449B"/>
    <w:rsid w:val="00266030"/>
    <w:rsid w:val="00266C7A"/>
    <w:rsid w:val="00267922"/>
    <w:rsid w:val="00271553"/>
    <w:rsid w:val="00271A0B"/>
    <w:rsid w:val="00276630"/>
    <w:rsid w:val="002801A8"/>
    <w:rsid w:val="00284B78"/>
    <w:rsid w:val="002941AE"/>
    <w:rsid w:val="002A6DB6"/>
    <w:rsid w:val="002A7790"/>
    <w:rsid w:val="002B6C6B"/>
    <w:rsid w:val="002C0486"/>
    <w:rsid w:val="002C1063"/>
    <w:rsid w:val="002C13EB"/>
    <w:rsid w:val="002C24E0"/>
    <w:rsid w:val="002D11AB"/>
    <w:rsid w:val="002D6373"/>
    <w:rsid w:val="002D66CA"/>
    <w:rsid w:val="002D70B7"/>
    <w:rsid w:val="002E73D0"/>
    <w:rsid w:val="002F1BFA"/>
    <w:rsid w:val="002F33B0"/>
    <w:rsid w:val="002F3DC3"/>
    <w:rsid w:val="002F4843"/>
    <w:rsid w:val="002F6491"/>
    <w:rsid w:val="003043CD"/>
    <w:rsid w:val="003144CA"/>
    <w:rsid w:val="00314540"/>
    <w:rsid w:val="00317EFB"/>
    <w:rsid w:val="00323F78"/>
    <w:rsid w:val="0032640D"/>
    <w:rsid w:val="00340885"/>
    <w:rsid w:val="00340B99"/>
    <w:rsid w:val="003502B6"/>
    <w:rsid w:val="003532EC"/>
    <w:rsid w:val="003550F3"/>
    <w:rsid w:val="00355AA4"/>
    <w:rsid w:val="00364B8B"/>
    <w:rsid w:val="003711A0"/>
    <w:rsid w:val="00375D38"/>
    <w:rsid w:val="00376AB1"/>
    <w:rsid w:val="003863CA"/>
    <w:rsid w:val="00391CCF"/>
    <w:rsid w:val="00392AB4"/>
    <w:rsid w:val="003A4C86"/>
    <w:rsid w:val="003B4360"/>
    <w:rsid w:val="003B43D8"/>
    <w:rsid w:val="003B4677"/>
    <w:rsid w:val="003B6A2D"/>
    <w:rsid w:val="003C14F3"/>
    <w:rsid w:val="003C15D3"/>
    <w:rsid w:val="003C1EBF"/>
    <w:rsid w:val="003C5A0C"/>
    <w:rsid w:val="003E1162"/>
    <w:rsid w:val="003F15DF"/>
    <w:rsid w:val="003F4BDA"/>
    <w:rsid w:val="003F4EF4"/>
    <w:rsid w:val="004101F7"/>
    <w:rsid w:val="00417B29"/>
    <w:rsid w:val="00425282"/>
    <w:rsid w:val="00430F30"/>
    <w:rsid w:val="00440A34"/>
    <w:rsid w:val="004440DA"/>
    <w:rsid w:val="00445B37"/>
    <w:rsid w:val="00456C12"/>
    <w:rsid w:val="00456F67"/>
    <w:rsid w:val="00460C70"/>
    <w:rsid w:val="004640E7"/>
    <w:rsid w:val="004752F0"/>
    <w:rsid w:val="00483EFF"/>
    <w:rsid w:val="00486D76"/>
    <w:rsid w:val="00490131"/>
    <w:rsid w:val="0049085D"/>
    <w:rsid w:val="004A10ED"/>
    <w:rsid w:val="004A29DE"/>
    <w:rsid w:val="004B3D58"/>
    <w:rsid w:val="004B40F8"/>
    <w:rsid w:val="004C51BF"/>
    <w:rsid w:val="004C53B9"/>
    <w:rsid w:val="004C7E13"/>
    <w:rsid w:val="004D74B4"/>
    <w:rsid w:val="004D7922"/>
    <w:rsid w:val="004E448A"/>
    <w:rsid w:val="004E46AB"/>
    <w:rsid w:val="004E7C8C"/>
    <w:rsid w:val="004F6224"/>
    <w:rsid w:val="004F79DF"/>
    <w:rsid w:val="00504B49"/>
    <w:rsid w:val="00510A1A"/>
    <w:rsid w:val="005204AD"/>
    <w:rsid w:val="00523E2F"/>
    <w:rsid w:val="00525BB3"/>
    <w:rsid w:val="00533750"/>
    <w:rsid w:val="00533BAD"/>
    <w:rsid w:val="00545ACC"/>
    <w:rsid w:val="00554DAC"/>
    <w:rsid w:val="00557ED3"/>
    <w:rsid w:val="00560FB0"/>
    <w:rsid w:val="00563E64"/>
    <w:rsid w:val="00564983"/>
    <w:rsid w:val="0056654F"/>
    <w:rsid w:val="00577024"/>
    <w:rsid w:val="0058275D"/>
    <w:rsid w:val="005877BC"/>
    <w:rsid w:val="00591ABF"/>
    <w:rsid w:val="005963E8"/>
    <w:rsid w:val="005B6036"/>
    <w:rsid w:val="005B7455"/>
    <w:rsid w:val="005C1F14"/>
    <w:rsid w:val="005C6C2B"/>
    <w:rsid w:val="005D2187"/>
    <w:rsid w:val="005D4DAA"/>
    <w:rsid w:val="005D54F1"/>
    <w:rsid w:val="005D5F23"/>
    <w:rsid w:val="005E75D2"/>
    <w:rsid w:val="005F15AB"/>
    <w:rsid w:val="00602453"/>
    <w:rsid w:val="0061055C"/>
    <w:rsid w:val="00625FBE"/>
    <w:rsid w:val="00640500"/>
    <w:rsid w:val="0064291E"/>
    <w:rsid w:val="00643115"/>
    <w:rsid w:val="00643F9E"/>
    <w:rsid w:val="00644F8C"/>
    <w:rsid w:val="00650394"/>
    <w:rsid w:val="0065040B"/>
    <w:rsid w:val="00671682"/>
    <w:rsid w:val="0067437B"/>
    <w:rsid w:val="00680248"/>
    <w:rsid w:val="00683560"/>
    <w:rsid w:val="00687A3E"/>
    <w:rsid w:val="006946C9"/>
    <w:rsid w:val="00695E73"/>
    <w:rsid w:val="00697D4A"/>
    <w:rsid w:val="006A1895"/>
    <w:rsid w:val="006B1128"/>
    <w:rsid w:val="006C69E5"/>
    <w:rsid w:val="006D368D"/>
    <w:rsid w:val="006D59C2"/>
    <w:rsid w:val="006D75D2"/>
    <w:rsid w:val="006E1EC3"/>
    <w:rsid w:val="006E790D"/>
    <w:rsid w:val="006E7AFA"/>
    <w:rsid w:val="006F06E7"/>
    <w:rsid w:val="006F2420"/>
    <w:rsid w:val="006F3B12"/>
    <w:rsid w:val="00702A67"/>
    <w:rsid w:val="00723C16"/>
    <w:rsid w:val="00731A41"/>
    <w:rsid w:val="007361D4"/>
    <w:rsid w:val="00742D95"/>
    <w:rsid w:val="00744DE3"/>
    <w:rsid w:val="0075328F"/>
    <w:rsid w:val="007554C4"/>
    <w:rsid w:val="007565A1"/>
    <w:rsid w:val="00771D37"/>
    <w:rsid w:val="007727A8"/>
    <w:rsid w:val="0077439A"/>
    <w:rsid w:val="00790FFD"/>
    <w:rsid w:val="007A1F97"/>
    <w:rsid w:val="007B04B5"/>
    <w:rsid w:val="007B2D9A"/>
    <w:rsid w:val="007B3493"/>
    <w:rsid w:val="007B5C2C"/>
    <w:rsid w:val="007B7C83"/>
    <w:rsid w:val="007C248A"/>
    <w:rsid w:val="007C6BE6"/>
    <w:rsid w:val="007D4D07"/>
    <w:rsid w:val="007D5388"/>
    <w:rsid w:val="007D5945"/>
    <w:rsid w:val="007E004E"/>
    <w:rsid w:val="007E0935"/>
    <w:rsid w:val="007F271E"/>
    <w:rsid w:val="007F49C2"/>
    <w:rsid w:val="00802276"/>
    <w:rsid w:val="0080247C"/>
    <w:rsid w:val="00803A63"/>
    <w:rsid w:val="00811E30"/>
    <w:rsid w:val="00813CA7"/>
    <w:rsid w:val="00816A62"/>
    <w:rsid w:val="00824D01"/>
    <w:rsid w:val="00831891"/>
    <w:rsid w:val="008357B3"/>
    <w:rsid w:val="0083666D"/>
    <w:rsid w:val="00842AA9"/>
    <w:rsid w:val="00843B7F"/>
    <w:rsid w:val="00843EA3"/>
    <w:rsid w:val="00847B70"/>
    <w:rsid w:val="008524E2"/>
    <w:rsid w:val="00855197"/>
    <w:rsid w:val="00874D5A"/>
    <w:rsid w:val="00890F3C"/>
    <w:rsid w:val="00892800"/>
    <w:rsid w:val="008A09DE"/>
    <w:rsid w:val="008A4958"/>
    <w:rsid w:val="008B37F1"/>
    <w:rsid w:val="008B5123"/>
    <w:rsid w:val="008B74D9"/>
    <w:rsid w:val="008C781E"/>
    <w:rsid w:val="008D4F62"/>
    <w:rsid w:val="008E2B2F"/>
    <w:rsid w:val="00900CF1"/>
    <w:rsid w:val="00907B2B"/>
    <w:rsid w:val="00910A55"/>
    <w:rsid w:val="00920447"/>
    <w:rsid w:val="00930B26"/>
    <w:rsid w:val="009334E4"/>
    <w:rsid w:val="00935EF6"/>
    <w:rsid w:val="00944774"/>
    <w:rsid w:val="00953C67"/>
    <w:rsid w:val="00955C80"/>
    <w:rsid w:val="00963072"/>
    <w:rsid w:val="00965615"/>
    <w:rsid w:val="00967300"/>
    <w:rsid w:val="00976AA3"/>
    <w:rsid w:val="00983B25"/>
    <w:rsid w:val="00985C78"/>
    <w:rsid w:val="009941AD"/>
    <w:rsid w:val="00997947"/>
    <w:rsid w:val="009B30AC"/>
    <w:rsid w:val="009B595F"/>
    <w:rsid w:val="009B63F2"/>
    <w:rsid w:val="009D33DF"/>
    <w:rsid w:val="009E0E33"/>
    <w:rsid w:val="009E1027"/>
    <w:rsid w:val="009E2A19"/>
    <w:rsid w:val="009E7C06"/>
    <w:rsid w:val="009E7F2C"/>
    <w:rsid w:val="009F6E14"/>
    <w:rsid w:val="00A01618"/>
    <w:rsid w:val="00A0680D"/>
    <w:rsid w:val="00A11D7C"/>
    <w:rsid w:val="00A2016C"/>
    <w:rsid w:val="00A21733"/>
    <w:rsid w:val="00A31CD2"/>
    <w:rsid w:val="00A57CD9"/>
    <w:rsid w:val="00A87EDE"/>
    <w:rsid w:val="00A93E2E"/>
    <w:rsid w:val="00AA5E1E"/>
    <w:rsid w:val="00AA7331"/>
    <w:rsid w:val="00AC75C9"/>
    <w:rsid w:val="00AD2FB3"/>
    <w:rsid w:val="00AD57FE"/>
    <w:rsid w:val="00AE0242"/>
    <w:rsid w:val="00AE5119"/>
    <w:rsid w:val="00AF6DA9"/>
    <w:rsid w:val="00AF6DAF"/>
    <w:rsid w:val="00B1028F"/>
    <w:rsid w:val="00B213FF"/>
    <w:rsid w:val="00B23A04"/>
    <w:rsid w:val="00B23B00"/>
    <w:rsid w:val="00B247C9"/>
    <w:rsid w:val="00B24FA6"/>
    <w:rsid w:val="00B25D32"/>
    <w:rsid w:val="00B30CB5"/>
    <w:rsid w:val="00B323F5"/>
    <w:rsid w:val="00B343B2"/>
    <w:rsid w:val="00B35C2D"/>
    <w:rsid w:val="00B35CA5"/>
    <w:rsid w:val="00B361CE"/>
    <w:rsid w:val="00B41C07"/>
    <w:rsid w:val="00B50516"/>
    <w:rsid w:val="00B51530"/>
    <w:rsid w:val="00B52454"/>
    <w:rsid w:val="00B610A7"/>
    <w:rsid w:val="00B731DE"/>
    <w:rsid w:val="00B744F5"/>
    <w:rsid w:val="00B85826"/>
    <w:rsid w:val="00B90AC2"/>
    <w:rsid w:val="00B94B1F"/>
    <w:rsid w:val="00B954BE"/>
    <w:rsid w:val="00BA153E"/>
    <w:rsid w:val="00BA4EDE"/>
    <w:rsid w:val="00BB0A74"/>
    <w:rsid w:val="00BE25EB"/>
    <w:rsid w:val="00BE7AD7"/>
    <w:rsid w:val="00BF30B5"/>
    <w:rsid w:val="00BF5E00"/>
    <w:rsid w:val="00BF7413"/>
    <w:rsid w:val="00C05FB6"/>
    <w:rsid w:val="00C15033"/>
    <w:rsid w:val="00C21E37"/>
    <w:rsid w:val="00C26A57"/>
    <w:rsid w:val="00C3020D"/>
    <w:rsid w:val="00C302D7"/>
    <w:rsid w:val="00C30AAF"/>
    <w:rsid w:val="00C318F8"/>
    <w:rsid w:val="00C356B9"/>
    <w:rsid w:val="00C36F1D"/>
    <w:rsid w:val="00C40302"/>
    <w:rsid w:val="00C45FE7"/>
    <w:rsid w:val="00C52189"/>
    <w:rsid w:val="00C52E54"/>
    <w:rsid w:val="00C54FAA"/>
    <w:rsid w:val="00C56203"/>
    <w:rsid w:val="00C61811"/>
    <w:rsid w:val="00C715BF"/>
    <w:rsid w:val="00C746C6"/>
    <w:rsid w:val="00C8084A"/>
    <w:rsid w:val="00C85745"/>
    <w:rsid w:val="00C868B1"/>
    <w:rsid w:val="00C92653"/>
    <w:rsid w:val="00C94020"/>
    <w:rsid w:val="00CA4B86"/>
    <w:rsid w:val="00CA78EE"/>
    <w:rsid w:val="00CB0A19"/>
    <w:rsid w:val="00CB15C4"/>
    <w:rsid w:val="00CB2CBF"/>
    <w:rsid w:val="00CB7ED5"/>
    <w:rsid w:val="00CC1DC4"/>
    <w:rsid w:val="00CC2D4B"/>
    <w:rsid w:val="00CC50E9"/>
    <w:rsid w:val="00CC60D3"/>
    <w:rsid w:val="00CD32E7"/>
    <w:rsid w:val="00CD3AD0"/>
    <w:rsid w:val="00CD4626"/>
    <w:rsid w:val="00CD733F"/>
    <w:rsid w:val="00CE2186"/>
    <w:rsid w:val="00CE43B4"/>
    <w:rsid w:val="00CF0204"/>
    <w:rsid w:val="00CF3579"/>
    <w:rsid w:val="00D05FD0"/>
    <w:rsid w:val="00D076D2"/>
    <w:rsid w:val="00D150C0"/>
    <w:rsid w:val="00D227C3"/>
    <w:rsid w:val="00D26E90"/>
    <w:rsid w:val="00D27025"/>
    <w:rsid w:val="00D42AE6"/>
    <w:rsid w:val="00D466D3"/>
    <w:rsid w:val="00D46D10"/>
    <w:rsid w:val="00D50EEA"/>
    <w:rsid w:val="00D60A5F"/>
    <w:rsid w:val="00D641C3"/>
    <w:rsid w:val="00D70B30"/>
    <w:rsid w:val="00D72F5D"/>
    <w:rsid w:val="00D77A06"/>
    <w:rsid w:val="00D80CAC"/>
    <w:rsid w:val="00D80D51"/>
    <w:rsid w:val="00D85E50"/>
    <w:rsid w:val="00D9314D"/>
    <w:rsid w:val="00D94D2E"/>
    <w:rsid w:val="00D9625C"/>
    <w:rsid w:val="00D97A11"/>
    <w:rsid w:val="00DA14D3"/>
    <w:rsid w:val="00DA3E6B"/>
    <w:rsid w:val="00DA7AFB"/>
    <w:rsid w:val="00DB0590"/>
    <w:rsid w:val="00DB2991"/>
    <w:rsid w:val="00DB4201"/>
    <w:rsid w:val="00DD0D51"/>
    <w:rsid w:val="00DE189A"/>
    <w:rsid w:val="00DE2445"/>
    <w:rsid w:val="00DF2C02"/>
    <w:rsid w:val="00DF6912"/>
    <w:rsid w:val="00E051BB"/>
    <w:rsid w:val="00E10132"/>
    <w:rsid w:val="00E1284A"/>
    <w:rsid w:val="00E15995"/>
    <w:rsid w:val="00E2550D"/>
    <w:rsid w:val="00E273DD"/>
    <w:rsid w:val="00E33B4D"/>
    <w:rsid w:val="00E4076D"/>
    <w:rsid w:val="00E40D1C"/>
    <w:rsid w:val="00E44D37"/>
    <w:rsid w:val="00E44E4C"/>
    <w:rsid w:val="00E526D7"/>
    <w:rsid w:val="00E534EF"/>
    <w:rsid w:val="00E613C3"/>
    <w:rsid w:val="00E666C7"/>
    <w:rsid w:val="00E72756"/>
    <w:rsid w:val="00E82758"/>
    <w:rsid w:val="00E87170"/>
    <w:rsid w:val="00E948E2"/>
    <w:rsid w:val="00EB172D"/>
    <w:rsid w:val="00EB1AE8"/>
    <w:rsid w:val="00EB452C"/>
    <w:rsid w:val="00EC3D2B"/>
    <w:rsid w:val="00EC41F0"/>
    <w:rsid w:val="00ED1E3E"/>
    <w:rsid w:val="00EE0F45"/>
    <w:rsid w:val="00F03D89"/>
    <w:rsid w:val="00F16B59"/>
    <w:rsid w:val="00F17CBF"/>
    <w:rsid w:val="00F23EFF"/>
    <w:rsid w:val="00F24A88"/>
    <w:rsid w:val="00F31EA4"/>
    <w:rsid w:val="00F32996"/>
    <w:rsid w:val="00F47323"/>
    <w:rsid w:val="00F57DE5"/>
    <w:rsid w:val="00F60A55"/>
    <w:rsid w:val="00F612A6"/>
    <w:rsid w:val="00F62DD6"/>
    <w:rsid w:val="00F63581"/>
    <w:rsid w:val="00F66F0A"/>
    <w:rsid w:val="00F72F92"/>
    <w:rsid w:val="00F844C7"/>
    <w:rsid w:val="00F93390"/>
    <w:rsid w:val="00F9398E"/>
    <w:rsid w:val="00FA0425"/>
    <w:rsid w:val="00FA41B7"/>
    <w:rsid w:val="00FB030F"/>
    <w:rsid w:val="00FB7388"/>
    <w:rsid w:val="00FC4089"/>
    <w:rsid w:val="00FC538A"/>
    <w:rsid w:val="00FC5945"/>
    <w:rsid w:val="00FC61BC"/>
    <w:rsid w:val="00FD2A28"/>
    <w:rsid w:val="00FE54EF"/>
    <w:rsid w:val="00FF110D"/>
    <w:rsid w:val="00FF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BA212"/>
  <w15:chartTrackingRefBased/>
  <w15:docId w15:val="{0049CDC9-5730-BF46-B690-FAB29126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0227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C3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C3"/>
    <w:rPr>
      <w:rFonts w:ascii="Times New Roman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8B5123"/>
  </w:style>
  <w:style w:type="paragraph" w:styleId="KeinLeerraum">
    <w:name w:val="No Spacing"/>
    <w:uiPriority w:val="1"/>
    <w:qFormat/>
    <w:rsid w:val="008B5123"/>
  </w:style>
  <w:style w:type="table" w:styleId="Tabellenraster">
    <w:name w:val="Table Grid"/>
    <w:basedOn w:val="NormaleTabelle"/>
    <w:uiPriority w:val="59"/>
    <w:rsid w:val="00802276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amm</dc:creator>
  <cp:keywords/>
  <dc:description/>
  <cp:lastModifiedBy>Alexander Tamm</cp:lastModifiedBy>
  <cp:revision>3</cp:revision>
  <dcterms:created xsi:type="dcterms:W3CDTF">2023-05-05T20:23:00Z</dcterms:created>
  <dcterms:modified xsi:type="dcterms:W3CDTF">2023-05-05T20:23:00Z</dcterms:modified>
</cp:coreProperties>
</file>